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>Text S3: SAS source code for Example 3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</w:rPr>
        <w:object w:dxaOrig="180" w:dyaOrig="27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pt;height:13.95pt" filled="f" o:ole="">
            <v:imagedata r:id="rId3" o:title=""/>
          </v:shape>
          <o:OLEObject Type="Embed" ProgID="" ShapeID="ole_rId2" DrawAspect="Content" ObjectID="_588499135" r:id="rId2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The SAS source code for testing independence of </w:t>
      </w:r>
      <w:r>
        <w:rPr>
          <w:rFonts w:eastAsia="MS Mincho;ＭＳ 明朝" w:cs="Times New Roman" w:ascii="Times New Roman" w:hAnsi="Times New Roman"/>
          <w:sz w:val="24"/>
        </w:rPr>
        <w:object w:dxaOrig="22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1pt;height:13pt" filled="f" o:ole="">
            <v:imagedata r:id="rId5" o:title=""/>
          </v:shape>
          <o:OLEObject Type="Embed" ProgID="" ShapeID="ole_rId4" DrawAspect="Content" ObjectID="_1833289531" r:id="rId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220" w:dyaOrig="2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pt;height:13.95pt" filled="f" o:ole="">
            <v:imagedata r:id="rId7" o:title=""/>
          </v:shape>
          <o:OLEObject Type="Embed" ProgID="" ShapeID="ole_rId6" DrawAspect="Content" ObjectID="_1988518548" r:id="rId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for Nair's data using the three tests is given here. The missing data are artificially generated for various values of </w:t>
      </w:r>
      <w:r>
        <w:rPr>
          <w:rFonts w:eastAsia="MS Mincho;ＭＳ 明朝" w:cs="Times New Roman" w:ascii="Times New Roman" w:hAnsi="Times New Roman"/>
          <w:sz w:val="24"/>
        </w:rPr>
        <w:object w:dxaOrig="260" w:dyaOrig="2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pt;height:13pt" filled="f" o:ole="">
            <v:imagedata r:id="rId9" o:title=""/>
          </v:shape>
          <o:OLEObject Type="Embed" ProgID="" ShapeID="ole_rId8" DrawAspect="Content" ObjectID="_1233511379" r:id="rId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The input to the arguments of the SAS macro is the name of the input SAS dataset and the size of the sample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ACRO ustat(indat,nsample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/*-Creating missing data indicator-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DO i=5 %TO 10 %BY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%LET p = &amp;i./1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%DO rep = 1 %TO 100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gumbel(KEEP = t d o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&amp;indat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IF RANUNI(900 + 5*&amp;rep.) &lt;= 1 - &amp;p. THEN o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LSE o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 = _n_; /* Ranks of T's from the entire sample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pqd1 = (rank - 1)*o*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pqd2 = (rank - 1)*(1 - o)*0.5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pqd = (pqd1 + pqd2)*(2/(&amp;nsample.*(&amp;nsample. - 1))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/*-Calculation of Kendall's Tau U-satat-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(WHERE = (d = 1 AND o = 1)) OUT = x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(WHERE=(d = 0 AND o = 1)) OUT = 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(WHERE = (o = 1)) OUT = x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(WHERE = ((d = 1 AND o = 1) OR (o = 0))) OUT = xz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=gumbel(WHERE = ((d = 0 AND o = 1) OR (o = 0))) OUT = yz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x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xy;S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T x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xy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xz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y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ankyz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term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MERGE x xy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term1 = 2*(rankxy - rankx) + (rankxz - rankx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term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MERGE y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term2 = -1*(rankyz - ranky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gumbel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termx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SORT DATA = term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MERGE gumbel termx term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n1 = o*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n2 = o*(1 - d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n3 = 1 - o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MEANS DATA = gumbel SUM NOPRIN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OUTPUT out = ustat SUM =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VAR PQD o d n1 n2 n3 term1 term2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ATA ustat(KEEP = probo repeat upqd ukendall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SET usta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/* variance of PQD and Kendall's U-stats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var = (4/3)*(o/&amp;nsample.)*(o/&amp;nsample.)*(d/&amp;nsample.)*(1 - d/&amp;nsample.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</w:t>
      </w:r>
      <w:r>
        <w:rPr>
          <w:rFonts w:eastAsia="MS Mincho;ＭＳ 明朝" w:cs="Times New Roman" w:ascii="Times New Roman" w:hAnsi="Times New Roman"/>
        </w:rPr>
        <w:t xml:space="preserve">+ (1/3)*(o/&amp;nsample.)*(1 - o/&amp;nsample.);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/* expectation of PQD U-stat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 xml:space="preserve">epqd = (o/&amp;nsample.)*(d/&amp;nsample.) + (1 - o/&amp;nsample.)/2;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upqd = sqrt(&amp;nsample./var)*(pqd - epqd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ukendall = sqrt(&amp;nsample./var)*(term1 + term2 - n1*n2 + n2*n3/2 - n1*n3/2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    </w:t>
      </w:r>
      <w:r>
        <w:rPr>
          <w:rFonts w:eastAsia="MS Mincho;ＭＳ 明朝" w:cs="Times New Roman" w:ascii="Times New Roman" w:hAnsi="Times New Roman"/>
        </w:rPr>
        <w:t>*(2/(&amp;nsample.*(&amp;nsample. - 1))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probo = &amp;p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repeat = &amp;rep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/*-Dataset containing normalised test statistics of each iteration-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datasets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APPEND BASE = ustat_dep DATA = ustat FORCE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C datasets LIBRARY = work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DELETE ustat termx termy x xy xz y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%EN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END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END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/*-Reading real data (replace this step with the data to be analysed)-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DATA nair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NPUT timea $ di @@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CARDS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151   0   1.577   0   2.015   0   2.199   0   2.547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17    0   1.584   0   2.076   0   2.227   1   2.548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248   0   1.677   1   2.109   1   2.25    0   2.738   0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331   0   1.695   1   2.116   0   2.254   1   2.794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381   0   1.71    1   2.119   0   2.261   0   2.91 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499   1   1.955   0   2.135   1   2.349   0   3.015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1.508   0   1.965   1   2.197   1   2.369   1   3.017   1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 xml:space="preserve">1.534   0   2.012   0                       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DATA all(DROP = timea di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SET nair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t = timea*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d = di*1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/ --- Macro call --- 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ustat(all,37)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U-statistics values'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ustat_dep;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DATA power_u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SET ustat_dep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pqd &gt; 1.64 THEN power_pqd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pqd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96 OR ukendall &lt; -1.96 THEN power_ken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64 THEN power_ken1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1 = 0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SORT DATA = power_u;BY probo;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MEANS DATA = power_u MEA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BY probo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OUTPUT OUT = empower_ustat MEAN =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VAR power_pqd power_ken power_ken1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Empirical powers for three U-statistics --- 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empower_ustat;RUN;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5:51:00Z</dcterms:created>
  <dc:creator>statmath</dc:creator>
  <dc:description/>
  <cp:keywords/>
  <dc:language>en-US</dc:language>
  <cp:lastModifiedBy>Sangita Kulathinal</cp:lastModifiedBy>
  <cp:lastPrinted>2007-08-24T19:00:00Z</cp:lastPrinted>
  <dcterms:modified xsi:type="dcterms:W3CDTF">2007-10-23T11:06:00Z</dcterms:modified>
  <cp:revision>9</cp:revision>
  <dc:subject/>
  <dc:title>\documentclass[12pt,a4paper]{article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